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5D5C3" w14:textId="77777777" w:rsidR="0083361B" w:rsidRPr="00DF33AC" w:rsidRDefault="0083361B" w:rsidP="0083361B">
      <w:pPr>
        <w:rPr>
          <w:rFonts w:ascii="Arial" w:hAnsi="Arial" w:cs="Arial"/>
        </w:rPr>
      </w:pPr>
      <w:r w:rsidRPr="00DF33AC">
        <w:rPr>
          <w:rFonts w:ascii="Arial" w:hAnsi="Arial" w:cs="Arial"/>
          <w:b/>
          <w:bCs/>
        </w:rPr>
        <w:t>S3 Table. Univariate analysis of the followed-up patients admitted and not admitted to the ICU after PSM on 4 demographic variables</w:t>
      </w:r>
      <w:r w:rsidRPr="00DF33AC">
        <w:rPr>
          <w:rFonts w:ascii="Arial" w:hAnsi="Arial" w:cs="Arial"/>
        </w:rPr>
        <w:t xml:space="preserve"> </w:t>
      </w:r>
    </w:p>
    <w:p w14:paraId="480BB1B3" w14:textId="77777777" w:rsidR="0083361B" w:rsidRPr="00DF33AC" w:rsidRDefault="0083361B" w:rsidP="0083361B">
      <w:pPr>
        <w:jc w:val="both"/>
        <w:rPr>
          <w:rFonts w:ascii="Arial" w:hAnsi="Arial" w:cs="Arial"/>
          <w:b/>
          <w:bCs/>
        </w:rPr>
      </w:pPr>
    </w:p>
    <w:p w14:paraId="09157A98" w14:textId="77777777" w:rsidR="00C158AF" w:rsidRPr="00B16787" w:rsidRDefault="00C158AF" w:rsidP="00C158AF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tbl>
      <w:tblPr>
        <w:tblW w:w="9979" w:type="dxa"/>
        <w:jc w:val="center"/>
        <w:tblLayout w:type="fixed"/>
        <w:tblLook w:val="04A0" w:firstRow="1" w:lastRow="0" w:firstColumn="1" w:lastColumn="0" w:noHBand="0" w:noVBand="1"/>
      </w:tblPr>
      <w:tblGrid>
        <w:gridCol w:w="2610"/>
        <w:gridCol w:w="1228"/>
        <w:gridCol w:w="1228"/>
        <w:gridCol w:w="1228"/>
        <w:gridCol w:w="1228"/>
        <w:gridCol w:w="1228"/>
        <w:gridCol w:w="1229"/>
      </w:tblGrid>
      <w:tr w:rsidR="00C158AF" w:rsidRPr="00B16787" w14:paraId="74A1B533" w14:textId="77777777" w:rsidTr="00604A56">
        <w:trPr>
          <w:trHeight w:val="320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0CC58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01A6C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otal</w:t>
            </w:r>
          </w:p>
          <w:p w14:paraId="0366F92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 = 61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70379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O ICU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12469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306</w:t>
            </w:r>
          </w:p>
          <w:p w14:paraId="342B16C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1596C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470D6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=306</w:t>
            </w:r>
          </w:p>
          <w:p w14:paraId="6FD983C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A14A0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58AF" w:rsidRPr="00B16787" w14:paraId="3C85989A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B14A6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7F57F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(Mean/N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5E416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(Mean/N) 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00A9F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(Std/%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8571E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(Mean/N) 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705AF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Std/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5F066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158AF" w:rsidRPr="00B16787" w14:paraId="69018A45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3C171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73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4EFB0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SM on 4 demographic variables</w:t>
            </w:r>
          </w:p>
        </w:tc>
      </w:tr>
      <w:tr w:rsidR="00C158AF" w:rsidRPr="00B16787" w14:paraId="73F55618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2588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 (N, %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AF64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5F2E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4794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DB88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D69D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3140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58AF" w:rsidRPr="00B16787" w14:paraId="1A21138E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BDF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a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B89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8A5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4E7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7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33E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0E46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0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57BE" w14:textId="79304776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  <w:r w:rsidR="00E51CBE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C158AF" w:rsidRPr="00B16787" w14:paraId="01D0F8DA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E80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Fema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E472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F2B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4D2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E139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E2C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566A" w14:textId="4C326829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  <w:r w:rsidR="00E51CBE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C158AF" w:rsidRPr="00B16787" w14:paraId="043241DF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77C9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ce (N, 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8BF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7A4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255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B79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602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017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58AF" w:rsidRPr="00B16787" w14:paraId="03F486E3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C35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Whi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4E8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798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725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6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007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1C4E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3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CEAD" w14:textId="44D2D51F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  <w:r w:rsidR="00E51CBE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58AF" w:rsidRPr="00B16787" w14:paraId="66AC97F1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7633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n-Whi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724E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A00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3A0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3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362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EE87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7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9C738" w14:textId="6746D323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  <w:r w:rsidR="00E51CBE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58AF" w:rsidRPr="00B16787" w14:paraId="400DB0BA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E84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Unkn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4723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F597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F2D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D60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C60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BB34" w14:textId="231ECD7E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  <w:r w:rsidR="00E51CBE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C158AF" w:rsidRPr="00B16787" w14:paraId="00ACD8CB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1AC8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nicity (N, 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AD6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974B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BB2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31E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3E14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669F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58AF" w:rsidRPr="00B16787" w14:paraId="1B103A08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59AF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n-Hispani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F0E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517A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9870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1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CC99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FCC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8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9976" w14:textId="6FBE2433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</w:tr>
      <w:tr w:rsidR="00C158AF" w:rsidRPr="00B16787" w14:paraId="03EA5603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F099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Hispani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0BB8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0EA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B42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E1A9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748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0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889C6" w14:textId="6C7FB90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3</w:t>
            </w:r>
          </w:p>
        </w:tc>
      </w:tr>
      <w:tr w:rsidR="00C158AF" w:rsidRPr="00B16787" w14:paraId="7E7554EA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265E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Unkn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C9E0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01C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1E1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DE4B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3F9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2D2F" w14:textId="7AEA2F29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  <w:r w:rsidR="00E51CBE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58AF" w:rsidRPr="00B16787" w14:paraId="3940BB95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783F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Mean, SD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EE81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3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B4F5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6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090C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8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F150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0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5CB1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CF145" w14:textId="05202E36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3</w:t>
            </w:r>
          </w:p>
        </w:tc>
      </w:tr>
      <w:tr w:rsidR="00C158AF" w:rsidRPr="00B16787" w14:paraId="736F1D6B" w14:textId="77777777" w:rsidTr="00604A56">
        <w:trPr>
          <w:trHeight w:val="321"/>
          <w:jc w:val="center"/>
        </w:trPr>
        <w:tc>
          <w:tcPr>
            <w:tcW w:w="99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922F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-morbid conditions (N, %)</w:t>
            </w:r>
          </w:p>
        </w:tc>
      </w:tr>
      <w:tr w:rsidR="00C158AF" w:rsidRPr="00B16787" w14:paraId="7E9E33BC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87AD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9CB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EA8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D390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39%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B90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F71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3%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0EDE" w14:textId="3E9979E6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5</w:t>
            </w:r>
          </w:p>
        </w:tc>
      </w:tr>
      <w:tr w:rsidR="00C158AF" w:rsidRPr="00B16787" w14:paraId="7AA7450E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B26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E91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C80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0A0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9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5BBA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36E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8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4D6D" w14:textId="20E653CF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  <w:r w:rsidR="00E51CBE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C158AF" w:rsidRPr="00B16787" w14:paraId="63DFB3E8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30F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K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FF0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335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A10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5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C4B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704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3ECB" w14:textId="3F29EB3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  <w:r w:rsidR="00E51CBE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158AF" w:rsidRPr="00B16787" w14:paraId="700AB5A5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B40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6E3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657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058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007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8991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B703" w14:textId="46316D9A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  <w:r w:rsidR="00E51CBE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C158AF" w:rsidRPr="00B16787" w14:paraId="1C21797C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66B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B4F9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8618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1D7E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6F5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4B5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5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5AE8" w14:textId="714697DE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5</w:t>
            </w:r>
          </w:p>
        </w:tc>
      </w:tr>
      <w:tr w:rsidR="00C158AF" w:rsidRPr="00B16787" w14:paraId="29BE7D52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3F9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8BB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C5E0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FE4E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7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016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A37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0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6EEA8" w14:textId="3C3D0135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 w:rsidR="00E51CBE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C158AF" w:rsidRPr="00B16787" w14:paraId="567A918D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A87E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CB64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C52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05F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6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E4F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CAE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5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93FF" w14:textId="0B6414EA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1</w:t>
            </w:r>
          </w:p>
        </w:tc>
      </w:tr>
      <w:tr w:rsidR="00C158AF" w:rsidRPr="00B16787" w14:paraId="139419AB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EA7F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5F9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E78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6B3B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91C6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308E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B1BB" w14:textId="19831380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  <w:r w:rsidR="00E51CBE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58AF" w:rsidRPr="00B16787" w14:paraId="0A4F1694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7A9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sychiatric diagnosi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683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AE7C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FF4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6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2B2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EE03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8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B443" w14:textId="548FDBB5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4</w:t>
            </w:r>
          </w:p>
        </w:tc>
      </w:tr>
      <w:tr w:rsidR="00C158AF" w:rsidRPr="00B16787" w14:paraId="34FB2602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1F40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(Mean, SD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A725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3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24A9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8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45B2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9FCF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9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B43D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63EFD" w14:textId="2DEC902A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  <w:r w:rsidR="00E51CBE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C158AF" w:rsidRPr="00B16787" w14:paraId="41A0E6C7" w14:textId="77777777" w:rsidTr="00604A56">
        <w:trPr>
          <w:trHeight w:val="321"/>
          <w:jc w:val="center"/>
        </w:trPr>
        <w:tc>
          <w:tcPr>
            <w:tcW w:w="99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DFA1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verity of illness</w:t>
            </w:r>
          </w:p>
        </w:tc>
      </w:tr>
      <w:tr w:rsidR="00C158AF" w:rsidRPr="00B16787" w14:paraId="0C4F738E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23BA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HS (Mean, SD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6797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916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325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45D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F8A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46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3888" w14:textId="676353D4" w:rsidR="00C158AF" w:rsidRPr="00B16787" w:rsidRDefault="00B669F0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B16787" w14:paraId="60BAD290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0C04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DS (N, 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CB49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8CE1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010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FCE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181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F81B" w14:textId="6893CB2C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 w:rsidR="00B669F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C158AF" w:rsidRPr="00B16787" w14:paraId="2A82B9E3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C55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opressor (N, 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6B1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BB6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D2FC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4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3C4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B50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0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7DFA" w14:textId="08E64B0D" w:rsidR="00C158AF" w:rsidRPr="00B16787" w:rsidRDefault="00B669F0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B16787" w14:paraId="42BFD11A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F9A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sis (N, 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553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D48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66C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ABB2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BBA3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9609" w14:textId="05D9F310" w:rsidR="00C158AF" w:rsidRPr="00B16787" w:rsidRDefault="00B669F0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B16787" w14:paraId="55D76C8D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5B9C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KI_2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4A6E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42B8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6058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2%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EC3B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71BC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78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0472E" w14:textId="154E6F47" w:rsidR="00C158AF" w:rsidRPr="00B16787" w:rsidRDefault="00B669F0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B16787" w14:paraId="57429A28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C49F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VID-1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D91E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2D4E2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DC20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6%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8B3B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48B3D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7%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E8FE1" w14:textId="7D0FAEB0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 w:rsidR="00B669F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C158AF" w:rsidRPr="00B16787" w14:paraId="52930996" w14:textId="77777777" w:rsidTr="00604A56">
        <w:trPr>
          <w:trHeight w:val="321"/>
          <w:jc w:val="center"/>
        </w:trPr>
        <w:tc>
          <w:tcPr>
            <w:tcW w:w="99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20CE31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Kidney function measures</w:t>
            </w:r>
          </w:p>
        </w:tc>
      </w:tr>
      <w:tr w:rsidR="00C158AF" w:rsidRPr="00B16787" w14:paraId="30CE8C37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ACE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 eGF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61C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97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A72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1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470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8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7AD4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8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DB7A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17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D13B" w14:textId="5DAD831B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  <w:r w:rsidR="00B669F0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158AF" w:rsidRPr="00B16787" w14:paraId="06690940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F44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inal eGF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8D02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821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EFE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EE75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77D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F8AE" w14:textId="648B95AC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2</w:t>
            </w:r>
          </w:p>
        </w:tc>
      </w:tr>
      <w:tr w:rsidR="00C158AF" w:rsidRPr="00B16787" w14:paraId="118FC150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48E2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ge in eGF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46F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083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8C5F9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D0CC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.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A2AB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1A53" w14:textId="59F9D2C8" w:rsidR="00C158AF" w:rsidRPr="00B16787" w:rsidRDefault="00B669F0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B16787" w14:paraId="0D6674B5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7E7C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-up day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0B8B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.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E95F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.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B64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.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1584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.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0F1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.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9D0A8" w14:textId="601820B1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</w:tr>
      <w:tr w:rsidR="00C158AF" w:rsidRPr="00B16787" w14:paraId="79E97ADB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97F5A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FR change per year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B806D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9.4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EA897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.08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A9937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8C381E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6.8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51AD98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4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7D59C4" w14:textId="18AAFE92" w:rsidR="00C158AF" w:rsidRPr="00B16787" w:rsidRDefault="00B669F0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B16787" w14:paraId="7D29659B" w14:textId="77777777" w:rsidTr="00604A56">
        <w:trPr>
          <w:trHeight w:val="321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B2EC7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 eGFR decline (N, 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E4EA6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C25A5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D2800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92%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4419F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63E63" w14:textId="77777777" w:rsidR="00C158AF" w:rsidRPr="00B16787" w:rsidRDefault="00C158AF" w:rsidP="00604A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88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43CB3" w14:textId="72F4D977" w:rsidR="00C158AF" w:rsidRPr="00B16787" w:rsidRDefault="00B669F0" w:rsidP="00604A5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382BEF8F" w14:textId="77777777" w:rsidR="00C158AF" w:rsidRPr="00B16787" w:rsidRDefault="00C158AF" w:rsidP="00C158AF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bookmarkStart w:id="0" w:name="_Hlk184759278"/>
      <w:r w:rsidRPr="00B16787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Legend: </w:t>
      </w:r>
      <w:r w:rsidRPr="00B1678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Categorical variables presented as a count with associated percentage, continuous variables presented as value with standard deviation (Std). Univariate logistic p-values &lt; 0.05 were considered significant and have been bolded.</w:t>
      </w:r>
    </w:p>
    <w:p w14:paraId="08920B5B" w14:textId="77777777" w:rsidR="00C158AF" w:rsidRPr="00B16787" w:rsidRDefault="00C158AF" w:rsidP="00C158A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sz w:val="20"/>
          <w:szCs w:val="20"/>
        </w:rPr>
        <w:t xml:space="preserve">Abbreviations: DM = diabetes mellitus, HF = heart failure, CKD = chronic kidney disease, COPD = chronic obstructive pulmonary disease, HTN = hypertension, CAD = coronary artery disease, BMI = Body Mass Index, LOHS = length of hospital stay, ICU admission = intensive care unit admission, MV = mechanical ventilation, ARDS = acute respiratory distress syndrome, AKI = acute kidney injury, </w:t>
      </w:r>
      <w:r w:rsidRPr="00B1678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COVID-19 = Corona virus disease 2019, eGFR = estimated glomerular filtration rate.</w:t>
      </w:r>
    </w:p>
    <w:bookmarkEnd w:id="0"/>
    <w:p w14:paraId="4E83F3C0" w14:textId="77777777" w:rsidR="00C158AF" w:rsidRDefault="00C158AF" w:rsidP="00C158A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372AEC0F" w14:textId="77777777" w:rsidR="00C158AF" w:rsidRDefault="00C158AF" w:rsidP="00C158A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04AED717" w14:textId="77777777" w:rsidR="00C158AF" w:rsidRDefault="00C158AF" w:rsidP="00C158A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427E4673" w14:textId="77777777" w:rsidR="00C158AF" w:rsidRDefault="00C158AF" w:rsidP="00C158A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6197CE1D" w14:textId="77777777" w:rsidR="00AF592C" w:rsidRDefault="00AF592C" w:rsidP="00C158A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03A6FA3E" w14:textId="77777777" w:rsidR="00C158AF" w:rsidRDefault="00C158AF" w:rsidP="00C158A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1CA7B730" w14:textId="77777777" w:rsidR="008A0800" w:rsidRDefault="008A0800" w:rsidP="00C158A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4338E115" w14:textId="77777777" w:rsidR="008A0800" w:rsidRDefault="008A0800" w:rsidP="00C158A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722F948D" w14:textId="77777777" w:rsidR="008A0800" w:rsidRDefault="008A0800" w:rsidP="00C158A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sectPr w:rsidR="008A0800" w:rsidSect="00E06758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16339" w14:textId="77777777" w:rsidR="00E423C8" w:rsidRDefault="00E423C8" w:rsidP="00E540EB">
      <w:r>
        <w:separator/>
      </w:r>
    </w:p>
  </w:endnote>
  <w:endnote w:type="continuationSeparator" w:id="0">
    <w:p w14:paraId="5FC2FCB2" w14:textId="77777777" w:rsidR="00E423C8" w:rsidRDefault="00E423C8" w:rsidP="00E5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3273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0329B" w14:textId="5A614395" w:rsidR="00E540EB" w:rsidRDefault="00E540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D09AF" w14:textId="77777777" w:rsidR="00E540EB" w:rsidRDefault="00E540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0869F" w14:textId="77777777" w:rsidR="00E423C8" w:rsidRDefault="00E423C8" w:rsidP="00E540EB">
      <w:r>
        <w:separator/>
      </w:r>
    </w:p>
  </w:footnote>
  <w:footnote w:type="continuationSeparator" w:id="0">
    <w:p w14:paraId="5B8C097F" w14:textId="77777777" w:rsidR="00E423C8" w:rsidRDefault="00E423C8" w:rsidP="00E54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67A90"/>
    <w:multiLevelType w:val="hybridMultilevel"/>
    <w:tmpl w:val="05BEC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88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x920d62f9tje0fvjpertqpvfef0afx5zz&quot;&gt;FK Endnote research library&lt;record-ids&gt;&lt;item&gt;7&lt;/item&gt;&lt;item&gt;75&lt;/item&gt;&lt;item&gt;96&lt;/item&gt;&lt;item&gt;97&lt;/item&gt;&lt;item&gt;98&lt;/item&gt;&lt;item&gt;101&lt;/item&gt;&lt;item&gt;112&lt;/item&gt;&lt;item&gt;149&lt;/item&gt;&lt;item&gt;185&lt;/item&gt;&lt;item&gt;352&lt;/item&gt;&lt;item&gt;357&lt;/item&gt;&lt;item&gt;372&lt;/item&gt;&lt;item&gt;527&lt;/item&gt;&lt;/record-ids&gt;&lt;/item&gt;&lt;/Libraries&gt;"/>
  </w:docVars>
  <w:rsids>
    <w:rsidRoot w:val="00A30193"/>
    <w:rsid w:val="00100CBF"/>
    <w:rsid w:val="001617FC"/>
    <w:rsid w:val="002052E8"/>
    <w:rsid w:val="00254AFE"/>
    <w:rsid w:val="002C718A"/>
    <w:rsid w:val="00300E54"/>
    <w:rsid w:val="00370D55"/>
    <w:rsid w:val="0045600C"/>
    <w:rsid w:val="005774DB"/>
    <w:rsid w:val="00625C9B"/>
    <w:rsid w:val="006442CA"/>
    <w:rsid w:val="00692D24"/>
    <w:rsid w:val="0074601F"/>
    <w:rsid w:val="00770759"/>
    <w:rsid w:val="00793375"/>
    <w:rsid w:val="007D189F"/>
    <w:rsid w:val="0083361B"/>
    <w:rsid w:val="00883AD6"/>
    <w:rsid w:val="008A0800"/>
    <w:rsid w:val="00955778"/>
    <w:rsid w:val="00A30193"/>
    <w:rsid w:val="00A33DBE"/>
    <w:rsid w:val="00A42B89"/>
    <w:rsid w:val="00A60FBE"/>
    <w:rsid w:val="00AF592C"/>
    <w:rsid w:val="00AF7D05"/>
    <w:rsid w:val="00B5476A"/>
    <w:rsid w:val="00B669F0"/>
    <w:rsid w:val="00C06D4B"/>
    <w:rsid w:val="00C14C24"/>
    <w:rsid w:val="00C158AF"/>
    <w:rsid w:val="00C53335"/>
    <w:rsid w:val="00D03014"/>
    <w:rsid w:val="00D3459D"/>
    <w:rsid w:val="00D618CF"/>
    <w:rsid w:val="00D7077E"/>
    <w:rsid w:val="00D8368A"/>
    <w:rsid w:val="00D92946"/>
    <w:rsid w:val="00DA73AE"/>
    <w:rsid w:val="00E06758"/>
    <w:rsid w:val="00E423C8"/>
    <w:rsid w:val="00E51CBE"/>
    <w:rsid w:val="00E540EB"/>
    <w:rsid w:val="00E55306"/>
    <w:rsid w:val="00F8099F"/>
    <w:rsid w:val="00F8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9105B"/>
  <w15:chartTrackingRefBased/>
  <w15:docId w15:val="{AD6326BE-1841-4225-84A0-4EE4811A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9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19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19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19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19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3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19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30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19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30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193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30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1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30193"/>
    <w:rPr>
      <w:sz w:val="16"/>
      <w:szCs w:val="16"/>
    </w:rPr>
  </w:style>
  <w:style w:type="character" w:customStyle="1" w:styleId="cf01">
    <w:name w:val="cf01"/>
    <w:basedOn w:val="DefaultParagraphFont"/>
    <w:rsid w:val="00A30193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0193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30193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C158A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86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ishy, Farrukh Mansoor</dc:creator>
  <cp:keywords/>
  <dc:description/>
  <cp:lastModifiedBy>Koraishy, Farrukh Mansoor</cp:lastModifiedBy>
  <cp:revision>2</cp:revision>
  <dcterms:created xsi:type="dcterms:W3CDTF">2025-01-21T22:54:00Z</dcterms:created>
  <dcterms:modified xsi:type="dcterms:W3CDTF">2025-01-21T22:54:00Z</dcterms:modified>
</cp:coreProperties>
</file>